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隶书"/>
          <w:szCs w:val="21"/>
        </w:rPr>
      </w:pPr>
      <w:r>
        <w:rPr>
          <w:rFonts w:eastAsia="隶书"/>
          <w:b/>
          <w:szCs w:val="21"/>
        </w:rPr>
        <w:t xml:space="preserve">Table </w:t>
      </w:r>
      <w:r>
        <w:rPr>
          <w:rFonts w:eastAsia="隶书"/>
          <w:b/>
          <w:szCs w:val="21"/>
        </w:rPr>
        <w:t>S1.</w:t>
      </w:r>
      <w:r>
        <w:rPr>
          <w:rFonts w:eastAsia="隶书"/>
          <w:b/>
          <w:szCs w:val="21"/>
        </w:rPr>
        <w:t xml:space="preserve"> </w:t>
      </w:r>
      <w:r>
        <w:rPr>
          <w:rFonts w:eastAsia="隶书"/>
          <w:szCs w:val="21"/>
        </w:rPr>
        <w:t>Comparisons of protein expression profiles among the different age groups</w:t>
      </w:r>
      <w:r>
        <w:rPr>
          <w:rFonts w:eastAsia="隶书"/>
          <w:szCs w:val="21"/>
        </w:rPr>
        <w:t>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2418"/>
        <w:gridCol w:w="3175"/>
        <w:gridCol w:w="3175"/>
        <w:gridCol w:w="2395"/>
      </w:tblGrid>
      <w:tr>
        <w:trPr/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Group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Mass</w:t>
            </w:r>
          </w:p>
        </w:tc>
        <w:tc>
          <w:tcPr>
            <w:tcW w:w="3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Median1 (IQR1)</w:t>
            </w:r>
          </w:p>
        </w:tc>
        <w:tc>
          <w:tcPr>
            <w:tcW w:w="3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隶书"/>
                <w:b/>
                <w:b/>
                <w:szCs w:val="21"/>
              </w:rPr>
            </w:pPr>
            <w:r>
              <w:rPr>
                <w:rFonts w:eastAsia="隶书"/>
                <w:b/>
                <w:szCs w:val="21"/>
              </w:rPr>
              <w:t>Median2 (IQR2)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隶书"/>
                <w:b/>
                <w:i/>
                <w:szCs w:val="21"/>
              </w:rPr>
              <w:t>P</w:t>
            </w:r>
            <w:r>
              <w:rPr>
                <w:rFonts w:eastAsia="隶书"/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-29 vs. 30-39</w:t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904.87</w:t>
            </w:r>
          </w:p>
        </w:tc>
        <w:tc>
          <w:tcPr>
            <w:tcW w:w="3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466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7.06 (11.13-24.98)</w:t>
            </w:r>
          </w:p>
        </w:tc>
        <w:tc>
          <w:tcPr>
            <w:tcW w:w="3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32 (11.02-23.03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7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76.1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2.04 (22.81-45.2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9.85 (20.42-41.1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898.2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.14 (14.91-65.8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71 (14.46-51.1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8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487.0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28 (15.02-38.3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.44 (17.12-42.61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8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428.10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4.41 (20.44-104.21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1.65 (26.01-110.77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-29 vs. 40-4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84.0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.48 (12.7-30.4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44 (11.38-27.3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5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76.1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2.04 (22.81-45.2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.67 (18.76-38.4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00.9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1.61 (14.72-31.7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8.77 (12.82-29.1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12.3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0.59 (14.58-117.3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1.61 (11.58-86.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23.5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98.8 (111.1-543.2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27.98 (79.03-478.4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35.2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6.78 (16.06-96.1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3.03 (11.13-75.7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44.7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21.01 (42.65-256.5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2.14 (31.42-186.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65.3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9.76 (15.3-85.5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7.47 (11.3-62.6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84.6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4.74 (31.79-92.9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9.07 (25.47-82.7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487.0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28 (15.02-38.3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9.34 (18.44-46.6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48.2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.57 (9.32-42.2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58 (9.37-61.0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83.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1.7 (17.94-53.68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3.06 (21.4-69.5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27.5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1.67 (13.24-43.3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.73 (15.11-61.11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41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9.39 (17.91-114.7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6.26 (29.68-186.2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60.1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6.25 (28.07-126.8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6.25 (41.07-156.8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81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1.06 (11.48-37.9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4.13 (12.75-45.4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428.10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4.41 (20.44-104.21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1.91 (32.02-135.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447.0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.37 (13.57-53.9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3.83 (17.68-59.9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744.2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288" w:hanging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rFonts w:eastAsia="隶书"/>
                <w:color w:val="000000"/>
                <w:szCs w:val="21"/>
              </w:rPr>
              <w:t>16.05 (11.46-24.1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7.06 (12.36-27.5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761.3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7.54 (12.82-27.3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8.72 (13.37-31.2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079.8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8.62 (11.64-29.0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.59 (13.09-33.1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361.4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.15 (3.72-6.71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.22 (3.88-7.0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579.5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37 (9.78-27.48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.17 (10.99-30.4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981.30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.2 (7.16-22.0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88 (8.72-27.7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003.5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.92 (8.65-21.0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5.51 (9.71-25.3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566.3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.71 (3.44-6.7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.81 (3.42-6.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133.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0.91 (32.84-130.48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5.55 (41.64-203.9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-29 vs. 50-5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45.8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5.32 (10.06-24.9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5.13 (9.21-22.3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84.0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.48 (12.7-30.4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7.83 (11.79-27.6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76.1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2.04 (22.81-45.2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.05 (20.39-40.1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99.0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5.86 (22.85-51.3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0.08 (24.59-55.27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00.9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1.61 (14.72-31.7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.26 (12.86-28.21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898.2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.14 (14.91-65.8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82 (15.67-54.5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44.7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21.01 (42.65-256.5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2.26 (41.56-227.0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7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278.6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7.37 (11.14-55.0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32 (8.64-38.8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487.0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28 (15.02-38.3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.59 (18.62-45.0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83.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1.7 (17.94-53.68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2.1 (20.29-70.8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27.5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1.67 (13.24-43.3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.72 (13.41-56.0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5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41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9.39 (17.91-114.7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6.44 (22.93-160.2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210.1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.85 (4.07-9.4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.82 (4.19-11.2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802.5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.33 (7.36-15.4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2.75 (8.52-17.2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579.5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37 (9.78-27.48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.93 (13.23-33.2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981.30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.2 (7.16-22.0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76 (9.25-26.91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5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9089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5.65 (18.71-179.9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8.52 (16.4-96.0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18-29 vs. ≥6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61.7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240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3.98 (51.89-129.5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1.74 (39.68-116.2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84.0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.48 (12.7-30.4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31 (11.34-25.9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7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279.38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8.22 (26.11-55.2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4.67 (21.72-50.1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5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00.9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1.61 (14.72-31.7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.76 (11.86-26.1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27.5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/>
            </w:pPr>
            <w:r>
              <w:rPr>
                <w:rFonts w:eastAsia="隶书"/>
                <w:color w:val="000000"/>
                <w:szCs w:val="21"/>
              </w:rPr>
              <w:t>21.67 (13.24-43.3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5.88 (14.32-64.6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5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41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9.39 (17.91-114.7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9.84 (27.55-184.5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60.1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6.25 (28.07-126.8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3.81 (33.71-155.8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8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0-39 vs. 40-4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48.2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.34 (9.07-38.4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58 (9.37-61.0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83.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5.6 (18.98-56.0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3.06 (21.4-69.5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>
          <w:trHeight w:val="61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27.5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31 (13.17-47.9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.73 (15.11-61.11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41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7.4 (21.09-130.8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6.26 (29.68-186.2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060.1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1.96 (33.19-127.6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6.25 (41.07-156.8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0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428.10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1.65 (26.01-110.7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1.91 (32.02-135.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579.5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93 (10.5-25.8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.17 (10.99-30.4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981.30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.57 (7.69-23.6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88 (8.72-27.7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133.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7.95 (36.32-143.1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5.55 (41.64-203.9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5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0-39 vs. 50-5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904.8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32 (11.02-23.0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.03 (12.56-25.7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8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83.63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0.29 (33.36-71.7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5.21 (38.37-78.4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99.0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3.29 (21.39-49.1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0.08 (24.59-55.27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0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257.24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60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6.38 (24.97-77.3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8.14 (22.04-61.68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278.6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.58 (12.41-63.51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32 (8.64-38.8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89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6.52 (18.45-90.6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4.79 (18.1-74.7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83.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5.6 (18.98-56.0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2.1 (20.29-70.8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094.1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4.79 (9.82-22.5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5.26 (10.51-27.5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0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802.5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.02 (7.27-14.32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2.75 (8.52-17.2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579.5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6.93 (10.5-25.8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.93 (13.23-33.2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934.0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9.01 (76.17-441.2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1.32 (78.19-372.0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9089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3.39 (19.51-184.71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8.52 (16.4-96.0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&lt; 0.001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30-39 vs. ≥6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300.9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.85 (14.32-30.7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.76 (11.86-26.13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0-49 vs. 50-59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83.63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7.84 (32.28-65.8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5.21 (38.37-78.4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099.0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3.16 (20.7-49.1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0.08 (24.59-55.27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12.3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1.61 (11.58-86.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1.43 (14.56-113.57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5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/>
            </w:pPr>
            <w:r>
              <w:rPr>
                <w:rFonts w:eastAsia="隶书"/>
                <w:color w:val="000000"/>
                <w:szCs w:val="21"/>
              </w:rPr>
              <w:t>2278.6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6.34 (11.68-46.5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32 (8.64-38.8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4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428.10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1.91 (32.02-135.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61.1 (27.04-105.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0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802.54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1.15 (7.8-15.7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2.75 (8.52-17.2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282.87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71.65 (27.99-225.5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2.1 (19.91-130.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934.0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12.09 (98.47-462.88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1.32 (78.19-372.0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0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9089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3.31 (19.11-164.5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8.52 (16.4-96.0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2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40-49 vs. ≥6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936.4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5.09 (13.48-62.7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5.34 (16.51-81.5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12.3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1.61 (11.58-86.3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3.54 (12.77-122.8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35.22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3.03 (11.13-75.7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52.6 (13.46-98.34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44.75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82.14 (31.42-186.9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128.73 (42.4-250.39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6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065.31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7.47 (11.3-62.66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3.78 (12.45-89.75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23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83.99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3.06 (21.4-69.55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8.37 (21.57-59.86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19</w:t>
            </w:r>
          </w:p>
        </w:tc>
      </w:tr>
      <w:tr>
        <w:trPr/>
        <w:tc>
          <w:tcPr>
            <w:tcW w:w="3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隶书"/>
                <w:szCs w:val="21"/>
              </w:rPr>
            </w:pPr>
            <w:r>
              <w:rPr>
                <w:rFonts w:eastAsia="隶书"/>
                <w:szCs w:val="21"/>
              </w:rPr>
              <w:t>50-59 vs. ≥6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278.66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3.32 (8.64-38.84)</w:t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5.69 (10.67-52.92)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40</w:t>
            </w:r>
          </w:p>
        </w:tc>
      </w:tr>
      <w:tr>
        <w:trPr/>
        <w:tc>
          <w:tcPr>
            <w:tcW w:w="3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2883.99</w:t>
            </w:r>
          </w:p>
        </w:tc>
        <w:tc>
          <w:tcPr>
            <w:tcW w:w="3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71" w:leader="none"/>
              </w:tabs>
              <w:spacing w:lineRule="auto" w:line="480"/>
              <w:ind w:right="393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42.1 (20.29-70.86)</w:t>
            </w:r>
          </w:p>
        </w:tc>
        <w:tc>
          <w:tcPr>
            <w:tcW w:w="3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38.37 (21.57-59.86)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65" w:hanging="0"/>
              <w:rPr>
                <w:rFonts w:eastAsia="隶书"/>
                <w:color w:val="000000"/>
                <w:szCs w:val="21"/>
              </w:rPr>
            </w:pPr>
            <w:r>
              <w:rPr>
                <w:rFonts w:eastAsia="隶书"/>
                <w:color w:val="000000"/>
                <w:szCs w:val="21"/>
              </w:rPr>
              <w:t>0.03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隶书"/>
          <w:szCs w:val="21"/>
        </w:rPr>
        <w:t xml:space="preserve">* </w:t>
      </w:r>
      <w:r>
        <w:rPr>
          <w:rFonts w:eastAsia="隶书"/>
          <w:i/>
          <w:szCs w:val="21"/>
        </w:rPr>
        <w:t>P</w:t>
      </w:r>
      <w:r>
        <w:rPr>
          <w:rFonts w:eastAsia="隶书"/>
          <w:szCs w:val="21"/>
        </w:rPr>
        <w:t xml:space="preserve"> &lt; 0.05 was considered statistically significant. Mass: m/z value; IQR: interquartile range; “1”: the former age groups; “2”: the latter age groups.</w:t>
      </w:r>
    </w:p>
    <w:p>
      <w:pPr>
        <w:pStyle w:val="Normal"/>
        <w:spacing w:lineRule="auto" w:line="480"/>
        <w:rPr>
          <w:rFonts w:eastAsia="隶书"/>
          <w:szCs w:val="21"/>
        </w:rPr>
      </w:pPr>
      <w:r>
        <w:rPr>
          <w:rFonts w:eastAsia="隶书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13:14:00Z</dcterms:created>
  <dc:creator>Administrator</dc:creator>
  <dc:description/>
  <cp:keywords/>
  <dc:language>en-US</dc:language>
  <cp:lastModifiedBy>Lu</cp:lastModifiedBy>
  <dcterms:modified xsi:type="dcterms:W3CDTF">2012-05-31T04:57:00Z</dcterms:modified>
  <cp:revision>7</cp:revision>
  <dc:subject/>
  <dc:title/>
</cp:coreProperties>
</file>